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E0996C" w14:textId="27FFDF12" w:rsidR="001A020D" w:rsidRPr="003F7A2F" w:rsidRDefault="001A020D" w:rsidP="00A4582B">
      <w:pPr>
        <w:rPr>
          <w:rFonts w:ascii="Times New Roman" w:hAnsi="Times New Roman" w:cs="Times New Roman"/>
          <w:sz w:val="24"/>
          <w:szCs w:val="24"/>
        </w:rPr>
      </w:pPr>
      <w:r w:rsidRPr="003F7A2F">
        <w:rPr>
          <w:rFonts w:ascii="Times New Roman" w:hAnsi="Times New Roman" w:cs="Times New Roman"/>
          <w:caps/>
          <w:sz w:val="24"/>
          <w:szCs w:val="24"/>
        </w:rPr>
        <w:t>Supplementary Materials</w:t>
      </w:r>
    </w:p>
    <w:p w14:paraId="7B26774A" w14:textId="2023074B" w:rsidR="001A020D" w:rsidRPr="003F7A2F" w:rsidRDefault="004D097E" w:rsidP="001A020D">
      <w:pPr>
        <w:rPr>
          <w:rFonts w:ascii="Times New Roman" w:eastAsia="Times New Roman" w:hAnsi="Times New Roman" w:cs="Times New Roman"/>
          <w:sz w:val="28"/>
          <w:szCs w:val="28"/>
        </w:rPr>
      </w:pPr>
      <w:r w:rsidRPr="003F7A2F">
        <w:rPr>
          <w:rFonts w:ascii="Times New Roman" w:eastAsia="Times New Roman" w:hAnsi="Times New Roman" w:cs="Times New Roman"/>
          <w:sz w:val="28"/>
          <w:szCs w:val="28"/>
        </w:rPr>
        <w:t>Frontal two-electrode transcranial direct current stimulation protocols may not affect performance on a combined flanker Go/No-Go task</w:t>
      </w:r>
    </w:p>
    <w:p w14:paraId="08DA4FF5" w14:textId="44F77327" w:rsidR="004D097E" w:rsidRPr="003F7A2F" w:rsidRDefault="004D097E" w:rsidP="001A020D">
      <w:pPr>
        <w:rPr>
          <w:rFonts w:ascii="Times New Roman" w:eastAsia="SimSun" w:hAnsi="Times New Roman" w:cs="Times New Roman"/>
          <w:b/>
          <w:sz w:val="24"/>
          <w:szCs w:val="24"/>
        </w:rPr>
      </w:pPr>
      <w:r w:rsidRPr="003F7A2F">
        <w:rPr>
          <w:rFonts w:ascii="Times New Roman" w:eastAsia="Times New Roman" w:hAnsi="Times New Roman" w:cs="Times New Roman"/>
          <w:sz w:val="24"/>
          <w:szCs w:val="24"/>
          <w:lang w:val="fr-FR"/>
        </w:rPr>
        <w:t>Adrienn Holczer, Teodóra Vékony, Péter Klivényi, Anita Must</w:t>
      </w:r>
    </w:p>
    <w:p w14:paraId="640B9236" w14:textId="77777777" w:rsidR="005C08EE" w:rsidRPr="003F7A2F" w:rsidRDefault="005C08EE" w:rsidP="001A020D">
      <w:pPr>
        <w:rPr>
          <w:rFonts w:ascii="Times New Roman" w:eastAsia="SimSun" w:hAnsi="Times New Roman" w:cs="Times New Roman"/>
          <w:b/>
          <w:sz w:val="24"/>
          <w:szCs w:val="24"/>
        </w:rPr>
      </w:pPr>
    </w:p>
    <w:tbl>
      <w:tblPr>
        <w:tblStyle w:val="TableGrid"/>
        <w:tblW w:w="89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1"/>
        <w:gridCol w:w="1408"/>
        <w:gridCol w:w="1134"/>
        <w:gridCol w:w="992"/>
        <w:gridCol w:w="862"/>
        <w:gridCol w:w="908"/>
        <w:gridCol w:w="934"/>
        <w:gridCol w:w="967"/>
      </w:tblGrid>
      <w:tr w:rsidR="003F7A2F" w:rsidRPr="003F7A2F" w14:paraId="625881C5" w14:textId="7D2A5ABB" w:rsidTr="00FC591E"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79DDCBCE" w14:textId="346CC9F6" w:rsidR="00CD27A0" w:rsidRPr="003F7A2F" w:rsidRDefault="00CD27A0" w:rsidP="00B45A76">
            <w:pPr>
              <w:spacing w:before="120" w:after="120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Symptom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14:paraId="4CE0A5D5" w14:textId="3E0E957F" w:rsidR="00CD27A0" w:rsidRPr="003F7A2F" w:rsidRDefault="00CD27A0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Sum of Squar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46A9EE" w14:textId="3139560C" w:rsidR="00CD27A0" w:rsidRPr="003F7A2F" w:rsidRDefault="00CD27A0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Degrees of freedo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EF1E939" w14:textId="5408F8F7" w:rsidR="00CD27A0" w:rsidRPr="003F7A2F" w:rsidRDefault="00CD27A0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Mean Square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7477F5E3" w14:textId="41C95F2E" w:rsidR="00CD27A0" w:rsidRPr="003F7A2F" w:rsidRDefault="00CD27A0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518D20C6" w14:textId="5C7E4DB5" w:rsidR="00CD27A0" w:rsidRPr="003F7A2F" w:rsidRDefault="00CD27A0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2E2F2984" w14:textId="58AFAF3B" w:rsidR="00CD27A0" w:rsidRPr="003F7A2F" w:rsidRDefault="00CD27A0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η</w:t>
            </w: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</w:t>
            </w: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²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5CE7BD3B" w14:textId="7344933C" w:rsidR="00CD27A0" w:rsidRPr="003F7A2F" w:rsidRDefault="00CD27A0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BF</w:t>
            </w: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ncl</w:t>
            </w:r>
          </w:p>
        </w:tc>
      </w:tr>
      <w:tr w:rsidR="003F7A2F" w:rsidRPr="003F7A2F" w14:paraId="0D734DF4" w14:textId="41535FAB" w:rsidTr="00FC591E">
        <w:tc>
          <w:tcPr>
            <w:tcW w:w="1711" w:type="dxa"/>
            <w:tcBorders>
              <w:top w:val="single" w:sz="4" w:space="0" w:color="auto"/>
            </w:tcBorders>
          </w:tcPr>
          <w:p w14:paraId="78775414" w14:textId="252EB5D9" w:rsidR="00CD27A0" w:rsidRPr="003F7A2F" w:rsidRDefault="00CD27A0" w:rsidP="00B45A76">
            <w:pPr>
              <w:spacing w:before="120" w:after="120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14E18A97" w14:textId="0C3FB4BF" w:rsidR="00CD27A0" w:rsidRPr="003F7A2F" w:rsidRDefault="00457BE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B8E7822" w14:textId="0305B96A" w:rsidR="00CD27A0" w:rsidRPr="003F7A2F" w:rsidRDefault="00457BE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A36973" w14:textId="1F2C6ADB" w:rsidR="00CD27A0" w:rsidRPr="003F7A2F" w:rsidRDefault="00457BE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419E718F" w14:textId="4D654415" w:rsidR="00CD27A0" w:rsidRPr="003F7A2F" w:rsidRDefault="00457BE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7F1123FC" w14:textId="3A5B5CF9" w:rsidR="00CD27A0" w:rsidRPr="003F7A2F" w:rsidRDefault="00457BE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4F9E7820" w14:textId="530428D1" w:rsidR="00CD27A0" w:rsidRPr="003F7A2F" w:rsidRDefault="00457BE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3689F7CA" w14:textId="3354F011" w:rsidR="00CD27A0" w:rsidRPr="003F7A2F" w:rsidRDefault="00457BE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3F7A2F" w:rsidRPr="003F7A2F" w14:paraId="50548C40" w14:textId="65F3E3F6" w:rsidTr="00B45A76">
        <w:trPr>
          <w:trHeight w:val="358"/>
        </w:trPr>
        <w:tc>
          <w:tcPr>
            <w:tcW w:w="1711" w:type="dxa"/>
          </w:tcPr>
          <w:p w14:paraId="1B823374" w14:textId="215E407A" w:rsidR="00CD27A0" w:rsidRPr="003F7A2F" w:rsidRDefault="00457BEE" w:rsidP="00B45A76">
            <w:pPr>
              <w:spacing w:before="120" w:after="120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Neck pain</w:t>
            </w:r>
          </w:p>
        </w:tc>
        <w:tc>
          <w:tcPr>
            <w:tcW w:w="1408" w:type="dxa"/>
          </w:tcPr>
          <w:p w14:paraId="6CFCAA40" w14:textId="1549615C" w:rsidR="00CD27A0" w:rsidRPr="003F7A2F" w:rsidRDefault="00457BE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134" w:type="dxa"/>
          </w:tcPr>
          <w:p w14:paraId="341C5389" w14:textId="67EF51AD" w:rsidR="00CD27A0" w:rsidRPr="003F7A2F" w:rsidRDefault="00457BE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  <w:bookmarkStart w:id="0" w:name="_GoBack"/>
            <w:bookmarkEnd w:id="0"/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92" w:type="dxa"/>
          </w:tcPr>
          <w:p w14:paraId="3DBD7308" w14:textId="6FB9E179" w:rsidR="00CD27A0" w:rsidRPr="003F7A2F" w:rsidRDefault="00457BE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862" w:type="dxa"/>
          </w:tcPr>
          <w:p w14:paraId="580E5CCF" w14:textId="629BA2F1" w:rsidR="00CD27A0" w:rsidRPr="003F7A2F" w:rsidRDefault="00457BE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908" w:type="dxa"/>
          </w:tcPr>
          <w:p w14:paraId="27F2BF97" w14:textId="37DAD4A4" w:rsidR="00CD27A0" w:rsidRPr="003F7A2F" w:rsidRDefault="00457BE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934" w:type="dxa"/>
          </w:tcPr>
          <w:p w14:paraId="26ACDAD9" w14:textId="44EAFF09" w:rsidR="00CD27A0" w:rsidRPr="003F7A2F" w:rsidRDefault="00457BE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67" w:type="dxa"/>
          </w:tcPr>
          <w:p w14:paraId="587D3D91" w14:textId="3B0AA915" w:rsidR="00CD27A0" w:rsidRPr="003F7A2F" w:rsidRDefault="00457BE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3F7A2F" w:rsidRPr="003F7A2F" w14:paraId="1EE8450E" w14:textId="57AFBE6A" w:rsidTr="00FC591E">
        <w:tc>
          <w:tcPr>
            <w:tcW w:w="1711" w:type="dxa"/>
          </w:tcPr>
          <w:p w14:paraId="56954FC9" w14:textId="25429081" w:rsidR="00CD27A0" w:rsidRPr="003F7A2F" w:rsidRDefault="00457BEE" w:rsidP="00B45A76">
            <w:pPr>
              <w:spacing w:before="120" w:after="120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Scalp pain</w:t>
            </w:r>
          </w:p>
        </w:tc>
        <w:tc>
          <w:tcPr>
            <w:tcW w:w="1408" w:type="dxa"/>
          </w:tcPr>
          <w:p w14:paraId="3922B85F" w14:textId="5F4B266D" w:rsidR="00CD27A0" w:rsidRPr="003F7A2F" w:rsidRDefault="00457BE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134" w:type="dxa"/>
          </w:tcPr>
          <w:p w14:paraId="0407F300" w14:textId="610E1556" w:rsidR="00CD27A0" w:rsidRPr="003F7A2F" w:rsidRDefault="00457BE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4001FC59" w14:textId="02266978" w:rsidR="00CD27A0" w:rsidRPr="003F7A2F" w:rsidRDefault="00457BE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862" w:type="dxa"/>
          </w:tcPr>
          <w:p w14:paraId="5E72CE7E" w14:textId="4070D8BF" w:rsidR="00CD27A0" w:rsidRPr="003F7A2F" w:rsidRDefault="00457BE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908" w:type="dxa"/>
          </w:tcPr>
          <w:p w14:paraId="273AC8C3" w14:textId="09FB519A" w:rsidR="00CD27A0" w:rsidRPr="003F7A2F" w:rsidRDefault="00457BE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934" w:type="dxa"/>
          </w:tcPr>
          <w:p w14:paraId="15349FEF" w14:textId="085AD717" w:rsidR="00CD27A0" w:rsidRPr="003F7A2F" w:rsidRDefault="00457BE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67" w:type="dxa"/>
          </w:tcPr>
          <w:p w14:paraId="0C28C114" w14:textId="6319AF06" w:rsidR="00CD27A0" w:rsidRPr="003F7A2F" w:rsidRDefault="00457BE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3F7A2F" w:rsidRPr="003F7A2F" w14:paraId="0A640583" w14:textId="77777777" w:rsidTr="00FC591E">
        <w:tc>
          <w:tcPr>
            <w:tcW w:w="1711" w:type="dxa"/>
          </w:tcPr>
          <w:p w14:paraId="3EA81735" w14:textId="65BF88B8" w:rsidR="00457BEE" w:rsidRPr="003F7A2F" w:rsidRDefault="00457BEE" w:rsidP="00B45A76">
            <w:pPr>
              <w:spacing w:before="120" w:after="120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Tingling</w:t>
            </w:r>
          </w:p>
        </w:tc>
        <w:tc>
          <w:tcPr>
            <w:tcW w:w="1408" w:type="dxa"/>
          </w:tcPr>
          <w:p w14:paraId="518F2199" w14:textId="19EAB181" w:rsidR="00457BEE" w:rsidRPr="003F7A2F" w:rsidRDefault="00457BE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1134" w:type="dxa"/>
          </w:tcPr>
          <w:p w14:paraId="7B08C026" w14:textId="5BA85FC1" w:rsidR="00457BEE" w:rsidRPr="003F7A2F" w:rsidRDefault="00457BE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19C05C48" w14:textId="6550AE3D" w:rsidR="00457BEE" w:rsidRPr="003F7A2F" w:rsidRDefault="00457BE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862" w:type="dxa"/>
          </w:tcPr>
          <w:p w14:paraId="03A0EDFB" w14:textId="4717F79E" w:rsidR="00457BEE" w:rsidRPr="003F7A2F" w:rsidRDefault="00457BE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908" w:type="dxa"/>
          </w:tcPr>
          <w:p w14:paraId="4FD67606" w14:textId="13D174DE" w:rsidR="00457BEE" w:rsidRPr="003F7A2F" w:rsidRDefault="00457BE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934" w:type="dxa"/>
          </w:tcPr>
          <w:p w14:paraId="717A94BA" w14:textId="016485FF" w:rsidR="00457BEE" w:rsidRPr="003F7A2F" w:rsidRDefault="00457BE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67" w:type="dxa"/>
          </w:tcPr>
          <w:p w14:paraId="06A88787" w14:textId="25FFCACC" w:rsidR="00457BEE" w:rsidRPr="003F7A2F" w:rsidRDefault="00457BE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420</w:t>
            </w:r>
          </w:p>
        </w:tc>
      </w:tr>
      <w:tr w:rsidR="003F7A2F" w:rsidRPr="003F7A2F" w14:paraId="25892EAE" w14:textId="77777777" w:rsidTr="00FC591E">
        <w:tc>
          <w:tcPr>
            <w:tcW w:w="1711" w:type="dxa"/>
          </w:tcPr>
          <w:p w14:paraId="1EDE6FC3" w14:textId="0870F417" w:rsidR="00457BEE" w:rsidRPr="003F7A2F" w:rsidRDefault="00457BEE" w:rsidP="00B45A76">
            <w:pPr>
              <w:spacing w:before="120" w:after="120"/>
              <w:textAlignment w:val="center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ching</w:t>
            </w:r>
          </w:p>
        </w:tc>
        <w:tc>
          <w:tcPr>
            <w:tcW w:w="1408" w:type="dxa"/>
          </w:tcPr>
          <w:p w14:paraId="56725CE9" w14:textId="0F302774" w:rsidR="00457BEE" w:rsidRPr="003F7A2F" w:rsidRDefault="00254AFA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579</w:t>
            </w:r>
          </w:p>
        </w:tc>
        <w:tc>
          <w:tcPr>
            <w:tcW w:w="1134" w:type="dxa"/>
          </w:tcPr>
          <w:p w14:paraId="7C634503" w14:textId="15952F09" w:rsidR="00457BEE" w:rsidRPr="003F7A2F" w:rsidRDefault="00254AFA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075B734A" w14:textId="7F7A7964" w:rsidR="00457BEE" w:rsidRPr="003F7A2F" w:rsidRDefault="00254AFA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289</w:t>
            </w:r>
          </w:p>
        </w:tc>
        <w:tc>
          <w:tcPr>
            <w:tcW w:w="862" w:type="dxa"/>
          </w:tcPr>
          <w:p w14:paraId="5A628046" w14:textId="6A651914" w:rsidR="00457BEE" w:rsidRPr="003F7A2F" w:rsidRDefault="00254AFA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605</w:t>
            </w:r>
          </w:p>
        </w:tc>
        <w:tc>
          <w:tcPr>
            <w:tcW w:w="908" w:type="dxa"/>
          </w:tcPr>
          <w:p w14:paraId="0FDFE595" w14:textId="49AEE27C" w:rsidR="00457BEE" w:rsidRPr="003F7A2F" w:rsidRDefault="00254AFA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  <w:tc>
          <w:tcPr>
            <w:tcW w:w="934" w:type="dxa"/>
          </w:tcPr>
          <w:p w14:paraId="1B774B0A" w14:textId="1CD3C9FC" w:rsidR="00457BEE" w:rsidRPr="003F7A2F" w:rsidRDefault="00254AFA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91</w:t>
            </w:r>
          </w:p>
        </w:tc>
        <w:tc>
          <w:tcPr>
            <w:tcW w:w="967" w:type="dxa"/>
          </w:tcPr>
          <w:p w14:paraId="4A86842A" w14:textId="775AE042" w:rsidR="00457BEE" w:rsidRPr="003F7A2F" w:rsidRDefault="008D3E2F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254AFA" w:rsidRPr="003F7A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F7A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29</w:t>
            </w:r>
          </w:p>
        </w:tc>
      </w:tr>
      <w:tr w:rsidR="003F7A2F" w:rsidRPr="003F7A2F" w14:paraId="2C74D77D" w14:textId="77777777" w:rsidTr="00B45A76">
        <w:trPr>
          <w:trHeight w:val="428"/>
        </w:trPr>
        <w:tc>
          <w:tcPr>
            <w:tcW w:w="1711" w:type="dxa"/>
          </w:tcPr>
          <w:p w14:paraId="70F4D31E" w14:textId="1555A76D" w:rsidR="00457BEE" w:rsidRPr="003F7A2F" w:rsidRDefault="00254AFA" w:rsidP="00B45A76">
            <w:pPr>
              <w:spacing w:before="120" w:after="120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Burning</w:t>
            </w:r>
          </w:p>
        </w:tc>
        <w:tc>
          <w:tcPr>
            <w:tcW w:w="1408" w:type="dxa"/>
          </w:tcPr>
          <w:p w14:paraId="7B540D72" w14:textId="56E4FDFD" w:rsidR="00457BEE" w:rsidRPr="003F7A2F" w:rsidRDefault="00254AFA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754</w:t>
            </w:r>
          </w:p>
        </w:tc>
        <w:tc>
          <w:tcPr>
            <w:tcW w:w="1134" w:type="dxa"/>
          </w:tcPr>
          <w:p w14:paraId="6294CFD0" w14:textId="045E0147" w:rsidR="00457BEE" w:rsidRPr="003F7A2F" w:rsidRDefault="00254AFA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01F55315" w14:textId="38237AC9" w:rsidR="00457BEE" w:rsidRPr="003F7A2F" w:rsidRDefault="00254AFA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377</w:t>
            </w:r>
          </w:p>
        </w:tc>
        <w:tc>
          <w:tcPr>
            <w:tcW w:w="862" w:type="dxa"/>
          </w:tcPr>
          <w:p w14:paraId="3B80EB0D" w14:textId="735FF3CD" w:rsidR="00457BEE" w:rsidRPr="003F7A2F" w:rsidRDefault="00254AFA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1.307</w:t>
            </w:r>
          </w:p>
        </w:tc>
        <w:tc>
          <w:tcPr>
            <w:tcW w:w="908" w:type="dxa"/>
          </w:tcPr>
          <w:p w14:paraId="5BC621D2" w14:textId="1F79015E" w:rsidR="00457BEE" w:rsidRPr="003F7A2F" w:rsidRDefault="00254AFA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934" w:type="dxa"/>
          </w:tcPr>
          <w:p w14:paraId="5B0C6CCC" w14:textId="319F3451" w:rsidR="00457BEE" w:rsidRPr="003F7A2F" w:rsidRDefault="00254AFA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67" w:type="dxa"/>
          </w:tcPr>
          <w:p w14:paraId="06B6C373" w14:textId="27763AD0" w:rsidR="00457BEE" w:rsidRPr="003F7A2F" w:rsidRDefault="00FC591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264</w:t>
            </w:r>
          </w:p>
        </w:tc>
      </w:tr>
      <w:tr w:rsidR="003F7A2F" w:rsidRPr="003F7A2F" w14:paraId="07EBCE80" w14:textId="77777777" w:rsidTr="00FC591E">
        <w:tc>
          <w:tcPr>
            <w:tcW w:w="1711" w:type="dxa"/>
          </w:tcPr>
          <w:p w14:paraId="534A8B57" w14:textId="0A9785E9" w:rsidR="00457BEE" w:rsidRPr="003F7A2F" w:rsidRDefault="00FC591E" w:rsidP="00B45A76">
            <w:pPr>
              <w:spacing w:before="120" w:after="120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Redness</w:t>
            </w:r>
          </w:p>
        </w:tc>
        <w:tc>
          <w:tcPr>
            <w:tcW w:w="1408" w:type="dxa"/>
          </w:tcPr>
          <w:p w14:paraId="6DD06F54" w14:textId="74363DB9" w:rsidR="00457BEE" w:rsidRPr="003F7A2F" w:rsidRDefault="00FC591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1.316</w:t>
            </w:r>
          </w:p>
        </w:tc>
        <w:tc>
          <w:tcPr>
            <w:tcW w:w="1134" w:type="dxa"/>
          </w:tcPr>
          <w:p w14:paraId="704BEAD7" w14:textId="5FEAC8EF" w:rsidR="00457BEE" w:rsidRPr="003F7A2F" w:rsidRDefault="00FC591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2B7D27BA" w14:textId="03D91D31" w:rsidR="00457BEE" w:rsidRPr="003F7A2F" w:rsidRDefault="00FC591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862" w:type="dxa"/>
          </w:tcPr>
          <w:p w14:paraId="7B69DA84" w14:textId="351947E4" w:rsidR="00457BEE" w:rsidRPr="003F7A2F" w:rsidRDefault="00FC591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1.527</w:t>
            </w:r>
          </w:p>
        </w:tc>
        <w:tc>
          <w:tcPr>
            <w:tcW w:w="908" w:type="dxa"/>
          </w:tcPr>
          <w:p w14:paraId="26F0F2E4" w14:textId="4301757A" w:rsidR="00457BEE" w:rsidRPr="003F7A2F" w:rsidRDefault="00FC591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934" w:type="dxa"/>
          </w:tcPr>
          <w:p w14:paraId="04A2CEE7" w14:textId="7C3ECD52" w:rsidR="00457BEE" w:rsidRPr="003F7A2F" w:rsidRDefault="00FC591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967" w:type="dxa"/>
          </w:tcPr>
          <w:p w14:paraId="74E81EA0" w14:textId="45C6A985" w:rsidR="00457BEE" w:rsidRPr="003F7A2F" w:rsidRDefault="00FC591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3F7A2F" w:rsidRPr="003F7A2F" w14:paraId="3F5FAABA" w14:textId="77777777" w:rsidTr="00FC591E">
        <w:tc>
          <w:tcPr>
            <w:tcW w:w="1711" w:type="dxa"/>
          </w:tcPr>
          <w:p w14:paraId="25EEAEC7" w14:textId="4818AE58" w:rsidR="00FC591E" w:rsidRPr="003F7A2F" w:rsidRDefault="00FC591E" w:rsidP="00B45A76">
            <w:pPr>
              <w:spacing w:before="120" w:after="120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Concentration</w:t>
            </w:r>
          </w:p>
        </w:tc>
        <w:tc>
          <w:tcPr>
            <w:tcW w:w="1408" w:type="dxa"/>
          </w:tcPr>
          <w:p w14:paraId="50B3D219" w14:textId="1174B044" w:rsidR="00FC591E" w:rsidRPr="003F7A2F" w:rsidRDefault="00FC591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1134" w:type="dxa"/>
          </w:tcPr>
          <w:p w14:paraId="1D8FDFB4" w14:textId="685E88F6" w:rsidR="00FC591E" w:rsidRPr="003F7A2F" w:rsidRDefault="00FC591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3385AEF8" w14:textId="3385C971" w:rsidR="00FC591E" w:rsidRPr="003F7A2F" w:rsidRDefault="00FC591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862" w:type="dxa"/>
          </w:tcPr>
          <w:p w14:paraId="2A962AE0" w14:textId="62D2C7EE" w:rsidR="00FC591E" w:rsidRPr="003F7A2F" w:rsidRDefault="00FC591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617</w:t>
            </w:r>
          </w:p>
        </w:tc>
        <w:tc>
          <w:tcPr>
            <w:tcW w:w="908" w:type="dxa"/>
          </w:tcPr>
          <w:p w14:paraId="5DF7917D" w14:textId="13805472" w:rsidR="00FC591E" w:rsidRPr="003F7A2F" w:rsidRDefault="00FC591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934" w:type="dxa"/>
          </w:tcPr>
          <w:p w14:paraId="7D955880" w14:textId="6A80C04F" w:rsidR="00FC591E" w:rsidRPr="003F7A2F" w:rsidRDefault="00FC591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67" w:type="dxa"/>
          </w:tcPr>
          <w:p w14:paraId="65711C83" w14:textId="271C848E" w:rsidR="00FC591E" w:rsidRPr="003F7A2F" w:rsidRDefault="00FC591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226</w:t>
            </w:r>
          </w:p>
        </w:tc>
      </w:tr>
      <w:tr w:rsidR="003F7A2F" w:rsidRPr="003F7A2F" w14:paraId="37949DF8" w14:textId="77777777" w:rsidTr="00FC591E">
        <w:tc>
          <w:tcPr>
            <w:tcW w:w="1711" w:type="dxa"/>
            <w:tcBorders>
              <w:bottom w:val="single" w:sz="4" w:space="0" w:color="auto"/>
            </w:tcBorders>
          </w:tcPr>
          <w:p w14:paraId="4D3F0A0B" w14:textId="47F312B6" w:rsidR="00FC591E" w:rsidRPr="003F7A2F" w:rsidRDefault="00FC591E" w:rsidP="00B45A76">
            <w:pPr>
              <w:spacing w:before="120" w:after="120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Mood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06713552" w14:textId="15C3650F" w:rsidR="00FC591E" w:rsidRPr="003F7A2F" w:rsidRDefault="00FC591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173ECA" w14:textId="0408B982" w:rsidR="00FC591E" w:rsidRPr="003F7A2F" w:rsidRDefault="00FC591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6D0A778" w14:textId="7CDF0877" w:rsidR="00FC591E" w:rsidRPr="003F7A2F" w:rsidRDefault="00FC591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1DB58980" w14:textId="1490F005" w:rsidR="00FC591E" w:rsidRPr="003F7A2F" w:rsidRDefault="00FC591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2.304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5868C459" w14:textId="1B894594" w:rsidR="00FC591E" w:rsidRPr="003F7A2F" w:rsidRDefault="00FC591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464163CC" w14:textId="630FA2E5" w:rsidR="00FC591E" w:rsidRPr="003F7A2F" w:rsidRDefault="00FC591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559E5E4D" w14:textId="2BB8EA5D" w:rsidR="00FC591E" w:rsidRPr="003F7A2F" w:rsidRDefault="00FC591E" w:rsidP="00B45A76">
            <w:pPr>
              <w:spacing w:before="120" w:after="120"/>
              <w:jc w:val="center"/>
              <w:textAlignment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8D3E2F" w:rsidRPr="003F7A2F">
              <w:rPr>
                <w:rFonts w:ascii="Times New Roman" w:eastAsia="Times New Roman" w:hAnsi="Times New Roman" w:cs="Times New Roman"/>
                <w:sz w:val="24"/>
                <w:szCs w:val="24"/>
              </w:rPr>
              <w:t>900</w:t>
            </w:r>
          </w:p>
        </w:tc>
      </w:tr>
    </w:tbl>
    <w:p w14:paraId="5A88E799" w14:textId="276FD6CE" w:rsidR="00CD27A0" w:rsidRPr="003F7A2F" w:rsidRDefault="00FA469D" w:rsidP="00FA469D">
      <w:pPr>
        <w:spacing w:before="224" w:after="224" w:line="240" w:lineRule="auto"/>
        <w:textAlignment w:val="center"/>
        <w:outlineLvl w:val="1"/>
        <w:rPr>
          <w:rFonts w:ascii="Times New Roman" w:eastAsia="Times New Roman" w:hAnsi="Times New Roman" w:cs="Times New Roman"/>
          <w:sz w:val="24"/>
          <w:szCs w:val="24"/>
        </w:rPr>
      </w:pPr>
      <w:r w:rsidRPr="003F7A2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Pr="003F7A2F">
        <w:rPr>
          <w:rFonts w:ascii="Times New Roman" w:eastAsia="Times New Roman" w:hAnsi="Times New Roman" w:cs="Times New Roman"/>
          <w:b/>
          <w:bCs/>
          <w:sz w:val="24"/>
          <w:szCs w:val="24"/>
        </w:rPr>
        <w:fldChar w:fldCharType="begin"/>
      </w:r>
      <w:r w:rsidRPr="003F7A2F">
        <w:rPr>
          <w:rFonts w:ascii="Times New Roman" w:eastAsia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3F7A2F">
        <w:rPr>
          <w:rFonts w:ascii="Times New Roman" w:eastAsia="Times New Roman" w:hAnsi="Times New Roman" w:cs="Times New Roman"/>
          <w:b/>
          <w:bCs/>
          <w:sz w:val="24"/>
          <w:szCs w:val="24"/>
        </w:rPr>
        <w:fldChar w:fldCharType="separate"/>
      </w:r>
      <w:r w:rsidRPr="003F7A2F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3F7A2F">
        <w:rPr>
          <w:rFonts w:ascii="Times New Roman" w:eastAsia="Times New Roman" w:hAnsi="Times New Roman" w:cs="Times New Roman"/>
          <w:b/>
          <w:bCs/>
          <w:sz w:val="24"/>
          <w:szCs w:val="24"/>
        </w:rPr>
        <w:fldChar w:fldCharType="end"/>
      </w:r>
      <w:r w:rsidRPr="003F7A2F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3F7A2F">
        <w:rPr>
          <w:rFonts w:ascii="Times New Roman" w:eastAsia="Times New Roman" w:hAnsi="Times New Roman" w:cs="Times New Roman"/>
          <w:sz w:val="24"/>
          <w:szCs w:val="24"/>
        </w:rPr>
        <w:t xml:space="preserve"> Analyses of variance of Stimulus × Montage interactions for each symptom</w:t>
      </w:r>
    </w:p>
    <w:sectPr w:rsidR="00CD27A0" w:rsidRPr="003F7A2F" w:rsidSect="003F7A2F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DC36C7" w14:textId="77777777" w:rsidR="00E06BAA" w:rsidRDefault="00E06BAA" w:rsidP="001A020D">
      <w:pPr>
        <w:spacing w:after="0" w:line="240" w:lineRule="auto"/>
      </w:pPr>
      <w:r>
        <w:separator/>
      </w:r>
    </w:p>
  </w:endnote>
  <w:endnote w:type="continuationSeparator" w:id="0">
    <w:p w14:paraId="4FE2DC77" w14:textId="77777777" w:rsidR="00E06BAA" w:rsidRDefault="00E06BAA" w:rsidP="001A02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E1C87D" w14:textId="77777777" w:rsidR="00E06BAA" w:rsidRDefault="00E06BAA" w:rsidP="001A020D">
      <w:pPr>
        <w:spacing w:after="0" w:line="240" w:lineRule="auto"/>
      </w:pPr>
      <w:r>
        <w:separator/>
      </w:r>
    </w:p>
  </w:footnote>
  <w:footnote w:type="continuationSeparator" w:id="0">
    <w:p w14:paraId="6D8DB519" w14:textId="77777777" w:rsidR="00E06BAA" w:rsidRDefault="00E06BAA" w:rsidP="001A02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2DA928" w14:textId="5FD9B3AD" w:rsidR="001A020D" w:rsidRPr="00FA469D" w:rsidRDefault="001A020D">
    <w:pPr>
      <w:pStyle w:val="Header"/>
      <w:rPr>
        <w:rFonts w:ascii="Times New Roman" w:hAnsi="Times New Roman" w:cs="Times New Roman"/>
        <w:lang w:val="hu-HU"/>
      </w:rPr>
    </w:pPr>
    <w:r w:rsidRPr="00FA469D">
      <w:rPr>
        <w:rFonts w:ascii="Times New Roman" w:hAnsi="Times New Roman" w:cs="Times New Roman"/>
        <w:lang w:val="hu-HU"/>
      </w:rPr>
      <w:t>Holczer et al.</w:t>
    </w:r>
    <w:r w:rsidRPr="00FA469D">
      <w:rPr>
        <w:rFonts w:ascii="Times New Roman" w:hAnsi="Times New Roman" w:cs="Times New Roman"/>
        <w:lang w:val="hu-HU"/>
      </w:rPr>
      <w:tab/>
    </w:r>
    <w:r w:rsidRPr="00FA469D">
      <w:rPr>
        <w:rFonts w:ascii="Times New Roman" w:hAnsi="Times New Roman" w:cs="Times New Roman"/>
        <w:lang w:val="hu-HU"/>
      </w:rPr>
      <w:tab/>
    </w:r>
    <w:r w:rsidRPr="00FA469D">
      <w:rPr>
        <w:rFonts w:ascii="Times New Roman" w:hAnsi="Times New Roman" w:cs="Times New Roman"/>
        <w:lang w:val="hu-HU"/>
      </w:rPr>
      <w:fldChar w:fldCharType="begin"/>
    </w:r>
    <w:r w:rsidRPr="00FA469D">
      <w:rPr>
        <w:rFonts w:ascii="Times New Roman" w:hAnsi="Times New Roman" w:cs="Times New Roman"/>
        <w:lang w:val="hu-HU"/>
      </w:rPr>
      <w:instrText>PAGE   \* MERGEFORMAT</w:instrText>
    </w:r>
    <w:r w:rsidRPr="00FA469D">
      <w:rPr>
        <w:rFonts w:ascii="Times New Roman" w:hAnsi="Times New Roman" w:cs="Times New Roman"/>
        <w:lang w:val="hu-HU"/>
      </w:rPr>
      <w:fldChar w:fldCharType="separate"/>
    </w:r>
    <w:r w:rsidRPr="00FA469D">
      <w:rPr>
        <w:rFonts w:ascii="Times New Roman" w:hAnsi="Times New Roman" w:cs="Times New Roman"/>
        <w:lang w:val="hu-HU"/>
      </w:rPr>
      <w:t>1</w:t>
    </w:r>
    <w:r w:rsidRPr="00FA469D">
      <w:rPr>
        <w:rFonts w:ascii="Times New Roman" w:hAnsi="Times New Roman" w:cs="Times New Roman"/>
        <w:lang w:val="hu-HU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7A0"/>
    <w:rsid w:val="001A020D"/>
    <w:rsid w:val="00201096"/>
    <w:rsid w:val="00254AFA"/>
    <w:rsid w:val="0037492B"/>
    <w:rsid w:val="003F7A2F"/>
    <w:rsid w:val="00457BEE"/>
    <w:rsid w:val="004D097E"/>
    <w:rsid w:val="005C08EE"/>
    <w:rsid w:val="005D68AC"/>
    <w:rsid w:val="007519E1"/>
    <w:rsid w:val="008D3E2F"/>
    <w:rsid w:val="00A4582B"/>
    <w:rsid w:val="00B45A76"/>
    <w:rsid w:val="00CC37EF"/>
    <w:rsid w:val="00CD27A0"/>
    <w:rsid w:val="00E06BAA"/>
    <w:rsid w:val="00E21334"/>
    <w:rsid w:val="00F653E7"/>
    <w:rsid w:val="00FA469D"/>
    <w:rsid w:val="00FC5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3E0270"/>
  <w15:chartTrackingRefBased/>
  <w15:docId w15:val="{77BD27BF-1886-40DE-81A4-F41159251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CD27A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CD27A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CD27A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CD27A0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D27A0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CD27A0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CD27A0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CD27A0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msonormal0">
    <w:name w:val="msonormal"/>
    <w:basedOn w:val="Normal"/>
    <w:rsid w:val="00CD27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D27A0"/>
    <w:rPr>
      <w:i/>
      <w:iCs/>
    </w:rPr>
  </w:style>
  <w:style w:type="table" w:styleId="TableGrid">
    <w:name w:val="Table Grid"/>
    <w:basedOn w:val="TableNormal"/>
    <w:uiPriority w:val="39"/>
    <w:rsid w:val="00CD2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02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20D"/>
  </w:style>
  <w:style w:type="paragraph" w:styleId="Footer">
    <w:name w:val="footer"/>
    <w:basedOn w:val="Normal"/>
    <w:link w:val="FooterChar"/>
    <w:uiPriority w:val="99"/>
    <w:unhideWhenUsed/>
    <w:rsid w:val="001A02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20D"/>
  </w:style>
  <w:style w:type="paragraph" w:styleId="ListParagraph">
    <w:name w:val="List Paragraph"/>
    <w:basedOn w:val="Normal"/>
    <w:uiPriority w:val="34"/>
    <w:qFormat/>
    <w:rsid w:val="001A020D"/>
    <w:pPr>
      <w:spacing w:after="0" w:line="276" w:lineRule="auto"/>
      <w:ind w:left="720"/>
      <w:contextualSpacing/>
    </w:pPr>
    <w:rPr>
      <w:rFonts w:ascii="Arial" w:eastAsia="Arial" w:hAnsi="Arial" w:cs="Arial"/>
    </w:rPr>
  </w:style>
  <w:style w:type="paragraph" w:styleId="Caption">
    <w:name w:val="caption"/>
    <w:basedOn w:val="Normal"/>
    <w:next w:val="Normal"/>
    <w:uiPriority w:val="35"/>
    <w:unhideWhenUsed/>
    <w:qFormat/>
    <w:rsid w:val="00FA469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51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584235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7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48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8043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481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8883831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0590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7766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49533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34358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3213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9955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30257980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3331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4186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2253115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13995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39925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41309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13291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5554883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61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08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053835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256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320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8132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336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5855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397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72444680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3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921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938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20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260920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6582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9017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496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51265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99551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2275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78685159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754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594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4866002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9113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18927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76373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89408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09519102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2566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073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7177543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68539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43891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24968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47210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307721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8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23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47317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902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821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8017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2786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79669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15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3246593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38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196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63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28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735593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72545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0942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8608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74315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0702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21029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52050681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6221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568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3367214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4280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53199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51323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05947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66607701">
                                  <w:marLeft w:val="0"/>
                                  <w:marRight w:val="108"/>
                                  <w:marTop w:val="10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481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83949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93942979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903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8094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956766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5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49522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09817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7334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9146278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2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06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64712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99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284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4330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5110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1239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8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1085376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71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41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901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770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516958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59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6545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476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27979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19399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313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996561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526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9097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4203893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56644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3454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18501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60192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7326340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0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2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721147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245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048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555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3438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8179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163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880618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32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61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845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370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274988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1396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8781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1376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24766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98806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3343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11327066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8355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3751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9611131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7785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32512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18946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66950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81862877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3486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6260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4021643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3490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5981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65471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58195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45282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7898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7862715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1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64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3820274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57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288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5211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9303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2553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8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3992328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0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47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072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814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7478533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2159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9777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14521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62433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04768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089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90511011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5551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1445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1387104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1465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17607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72707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32441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1646815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746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5687578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184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8390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2955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618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2348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49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7641250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9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76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295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11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878078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923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5955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0687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7714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60200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1607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54353493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3174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0002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6443897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9537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52514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75891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649954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58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250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1828909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775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168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039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6920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3654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144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322203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62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45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797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12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3800371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379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518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566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23919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07171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9077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56470182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7744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295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9622638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8418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52181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84088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90719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25058216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00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29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445589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90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7601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7933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4322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7356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67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192336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27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634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802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59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6374453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4315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7258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901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04795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56395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4597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0939785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4707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982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4579503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9839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90291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220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68800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73398576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48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35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320640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05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489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39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6745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9074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889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676CA4-82AA-406D-8476-7BAB543CBE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czer.adrienn@outlook.hu</dc:creator>
  <cp:keywords/>
  <dc:description/>
  <cp:lastModifiedBy>Dhanalakshmi Vairavan</cp:lastModifiedBy>
  <cp:revision>11</cp:revision>
  <dcterms:created xsi:type="dcterms:W3CDTF">2022-05-19T14:47:00Z</dcterms:created>
  <dcterms:modified xsi:type="dcterms:W3CDTF">2023-07-21T09:06:00Z</dcterms:modified>
</cp:coreProperties>
</file>